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ontribution to NHS and Non-NHS  Work</w:t>
      </w:r>
    </w:p>
    <w:p>
      <w:pPr>
        <w:pStyle w:val="Normal"/>
        <w:jc w:val="both"/>
        <w:rPr>
          <w:b/>
          <w:b/>
          <w:bCs/>
          <w:i/>
          <w:i/>
          <w:iCs/>
          <w:sz w:val="20"/>
        </w:rPr>
      </w:pPr>
      <w:r>
        <w:rPr>
          <w:b/>
          <w:bCs/>
          <w:i/>
          <w:iCs/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>If you have just become a non principal in the past twelve months this section should reflect your work INTENTIONS for the next year. If you have been working as a non principal in the past twelve months please complete this part of the form reflecting on the work you have actually undertaken in the past year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>
          <w:sz w:val="20"/>
        </w:rPr>
      </w:pPr>
      <w:r>
        <w:rPr>
          <w:sz w:val="20"/>
        </w:rPr>
        <w:t>As a non principal, is all your NHS work undertaken in Scotland?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0" w:name="__Fieldmark__0_3670543247"/>
      <w:bookmarkStart w:id="1" w:name="__Fieldmark__0_3670543247"/>
      <w:bookmarkEnd w:id="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No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" w:name="__Fieldmark__1_3670543247"/>
      <w:bookmarkStart w:id="3" w:name="__Fieldmark__1_3670543247"/>
      <w:bookmarkEnd w:id="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 xml:space="preserve">If no what proportion of your work is undertaken outside Scotland  </w:t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4" w:name="__Fieldmark__2_3670543247"/>
      <w:bookmarkStart w:id="5" w:name="__Fieldmark__2_3670543247"/>
      <w:bookmarkEnd w:id="5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6" w:name="__Fieldmark__3_3670543247"/>
      <w:bookmarkStart w:id="7" w:name="__Fieldmark__3_3670543247"/>
      <w:bookmarkEnd w:id="7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8" w:name="__Fieldmark__4_3670543247"/>
      <w:bookmarkStart w:id="9" w:name="__Fieldmark__4_3670543247"/>
      <w:bookmarkEnd w:id="9"/>
      <w:r>
        <w:rPr>
          <w:sz w:val="28"/>
        </w:rPr>
      </w:r>
      <w:r>
        <w:rPr>
          <w:sz w:val="28"/>
        </w:rPr>
        <w:fldChar w:fldCharType="end"/>
      </w:r>
      <w:r>
        <w:rPr>
          <w:sz w:val="20"/>
        </w:rPr>
        <w:t>%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>
          <w:sz w:val="20"/>
        </w:rPr>
      </w:pPr>
      <w:r>
        <w:rPr>
          <w:sz w:val="20"/>
        </w:rPr>
        <w:t>In addition to work in clinical general practice (in and out of hours), do you undertake any other NHS related work?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Yes</w:t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" w:name="__Fieldmark__5_3670543247"/>
      <w:bookmarkStart w:id="11" w:name="__Fieldmark__5_3670543247"/>
      <w:bookmarkEnd w:id="1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question 3</w:t>
      </w:r>
    </w:p>
    <w:p>
      <w:pPr>
        <w:pStyle w:val="Normal"/>
        <w:ind w:left="360" w:hanging="0"/>
        <w:jc w:val="both"/>
        <w:rPr/>
      </w:pPr>
      <w:r>
        <w:rPr>
          <w:sz w:val="20"/>
        </w:rPr>
        <w:t>No</w:t>
        <w:tab/>
        <w:tab/>
      </w: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2" w:name="__Fieldmark__6_3670543247"/>
      <w:bookmarkStart w:id="13" w:name="__Fieldmark__6_3670543247"/>
      <w:bookmarkEnd w:id="1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question 5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0"/>
        </w:rPr>
        <w:t xml:space="preserve">In relation to other </w:t>
      </w:r>
      <w:r>
        <w:rPr>
          <w:b/>
          <w:bCs/>
          <w:sz w:val="20"/>
        </w:rPr>
        <w:t xml:space="preserve">NHS </w:t>
      </w:r>
      <w:r>
        <w:rPr>
          <w:sz w:val="20"/>
        </w:rPr>
        <w:t>related work, what do you do?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0" w:hanging="0"/>
        <w:jc w:val="both"/>
        <w:rPr>
          <w:sz w:val="20"/>
        </w:rPr>
      </w:pPr>
      <w:r>
        <w:rPr>
          <w:sz w:val="20"/>
        </w:rPr>
        <w:t>Please fill all that apply</w:t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Hospital sessions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" w:name="__Fieldmark__7_3670543247"/>
      <w:bookmarkStart w:id="15" w:name="__Fieldmark__7_3670543247"/>
      <w:bookmarkEnd w:id="1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Educational (NES) session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" w:name="__Fieldmark__8_3670543247"/>
      <w:bookmarkStart w:id="17" w:name="__Fieldmark__8_3670543247"/>
      <w:bookmarkEnd w:id="1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Management – e.g. LHCC sessions</w:t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" w:name="__Fieldmark__9_3670543247"/>
      <w:bookmarkStart w:id="19" w:name="__Fieldmark__9_3670543247"/>
      <w:bookmarkEnd w:id="1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Research sessions</w:t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" w:name="__Fieldmark__10_3670543247"/>
      <w:bookmarkStart w:id="21" w:name="__Fieldmark__10_3670543247"/>
      <w:bookmarkEnd w:id="2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/>
      </w:pPr>
      <w:r>
        <w:rPr>
          <w:sz w:val="20"/>
        </w:rPr>
        <w:t>University sessions</w:t>
        <w:tab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2" w:name="__Fieldmark__11_3670543247"/>
      <w:bookmarkStart w:id="23" w:name="__Fieldmark__11_3670543247"/>
      <w:bookmarkEnd w:id="23"/>
      <w:r>
        <w:rPr>
          <w:sz w:val="20"/>
        </w:rPr>
      </w:r>
      <w:r>
        <w:rPr>
          <w:sz w:val="20"/>
        </w:rPr>
        <w:fldChar w:fldCharType="end"/>
      </w:r>
      <w:r>
        <w:rPr>
          <w:i/>
          <w:sz w:val="20"/>
        </w:rPr>
        <w:t xml:space="preserve"> </w:t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rPr>
          <w:sz w:val="20"/>
        </w:rPr>
      </w:pPr>
      <w:r>
        <w:rPr>
          <w:sz w:val="20"/>
        </w:rPr>
        <w:t>Other (please specify)………………………….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4" w:name="__Fieldmark__12_3670543247"/>
      <w:bookmarkStart w:id="25" w:name="__Fieldmark__12_3670543247"/>
      <w:bookmarkEnd w:id="2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0"/>
        </w:rPr>
        <w:t xml:space="preserve">Approximately, how many sessions do you contribute in these ways (i.e. </w:t>
      </w:r>
      <w:r>
        <w:rPr>
          <w:b/>
          <w:bCs/>
          <w:sz w:val="20"/>
        </w:rPr>
        <w:t>not</w:t>
      </w:r>
      <w:r>
        <w:rPr>
          <w:sz w:val="20"/>
        </w:rPr>
        <w:t xml:space="preserve"> clinical general practice) per week?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&lt;1</w:t>
        <w:tab/>
      </w: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6" w:name="__Fieldmark__13_3670543247"/>
      <w:bookmarkStart w:id="27" w:name="__Fieldmark__13_3670543247"/>
      <w:bookmarkEnd w:id="2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1 </w:t>
      </w: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8" w:name="__Fieldmark__14_3670543247"/>
      <w:bookmarkStart w:id="29" w:name="__Fieldmark__14_3670543247"/>
      <w:bookmarkEnd w:id="2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2 </w:t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0" w:name="__Fieldmark__15_3670543247"/>
      <w:bookmarkStart w:id="31" w:name="__Fieldmark__15_3670543247"/>
      <w:bookmarkEnd w:id="3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3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2" w:name="__Fieldmark__16_3670543247"/>
      <w:bookmarkStart w:id="33" w:name="__Fieldmark__16_3670543247"/>
      <w:bookmarkEnd w:id="3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4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4" w:name="__Fieldmark__17_3670543247"/>
      <w:bookmarkStart w:id="35" w:name="__Fieldmark__17_3670543247"/>
      <w:bookmarkEnd w:id="3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5 </w:t>
      </w: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6" w:name="__Fieldmark__18_3670543247"/>
      <w:bookmarkStart w:id="37" w:name="__Fieldmark__18_3670543247"/>
      <w:bookmarkEnd w:id="3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6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8" w:name="__Fieldmark__19_3670543247"/>
      <w:bookmarkStart w:id="39" w:name="__Fieldmark__19_3670543247"/>
      <w:bookmarkEnd w:id="3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7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0" w:name="__Fieldmark__20_3670543247"/>
      <w:bookmarkStart w:id="41" w:name="__Fieldmark__20_3670543247"/>
      <w:bookmarkEnd w:id="4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8 </w:t>
      </w: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2" w:name="__Fieldmark__21_3670543247"/>
      <w:bookmarkStart w:id="43" w:name="__Fieldmark__21_3670543247"/>
      <w:bookmarkEnd w:id="4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9 </w:t>
      </w: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4" w:name="__Fieldmark__22_3670543247"/>
      <w:bookmarkStart w:id="45" w:name="__Fieldmark__22_3670543247"/>
      <w:bookmarkEnd w:id="4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10 </w:t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6" w:name="__Fieldmark__23_3670543247"/>
      <w:bookmarkStart w:id="47" w:name="__Fieldmark__23_3670543247"/>
      <w:bookmarkEnd w:id="4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numPr>
          <w:ilvl w:val="0"/>
          <w:numId w:val="3"/>
        </w:numPr>
        <w:rPr/>
      </w:pPr>
      <w:r>
        <w:rPr>
          <w:sz w:val="20"/>
        </w:rPr>
        <w:t xml:space="preserve">Do you undertake any </w:t>
      </w:r>
      <w:r>
        <w:rPr>
          <w:b/>
          <w:bCs/>
          <w:sz w:val="20"/>
        </w:rPr>
        <w:t>NON-NHS</w:t>
      </w:r>
      <w:r>
        <w:rPr>
          <w:sz w:val="20"/>
        </w:rPr>
        <w:t xml:space="preserve"> related work?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Yes</w:t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8" w:name="__Fieldmark__24_3670543247"/>
      <w:bookmarkStart w:id="49" w:name="__Fieldmark__24_3670543247"/>
      <w:bookmarkEnd w:id="4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question 6                    No</w:t>
      </w: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50" w:name="__Fieldmark__25_3670543247"/>
      <w:bookmarkStart w:id="51" w:name="__Fieldmark__25_3670543247"/>
      <w:bookmarkEnd w:id="5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question 7</w:t>
      </w:r>
    </w:p>
    <w:p>
      <w:pPr>
        <w:pStyle w:val="TextBody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6.   In relation to other </w:t>
      </w:r>
      <w:r>
        <w:rPr>
          <w:b/>
          <w:bCs/>
          <w:sz w:val="20"/>
        </w:rPr>
        <w:t xml:space="preserve">NON-NHS </w:t>
      </w:r>
      <w:r>
        <w:rPr>
          <w:sz w:val="20"/>
        </w:rPr>
        <w:t>related work, what do you do?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ab/>
        <w:tab/>
        <w:tab/>
        <w:tab/>
        <w:tab/>
        <w:t>Please fill</w:t>
        <w:tab/>
        <w:tab/>
        <w:tab/>
        <w:tab/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DSS Medicals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52" w:name="__Fieldmark__26_3670543247"/>
      <w:bookmarkStart w:id="53" w:name="__Fieldmark__26_3670543247"/>
      <w:bookmarkEnd w:id="5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 </w:t>
        <w:tab/>
        <w:t>Number of sessions per month</w:t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54" w:name="__Fieldmark__27_3670543247"/>
      <w:bookmarkStart w:id="55" w:name="__Fieldmark__27_3670543247"/>
      <w:bookmarkEnd w:id="55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56" w:name="__Fieldmark__28_3670543247"/>
      <w:bookmarkStart w:id="57" w:name="__Fieldmark__28_3670543247"/>
      <w:bookmarkEnd w:id="5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Insurance Medical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58" w:name="__Fieldmark__29_3670543247"/>
      <w:bookmarkStart w:id="59" w:name="__Fieldmark__29_3670543247"/>
      <w:bookmarkEnd w:id="5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Number of sessions per month</w:t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0" w:name="__Fieldmark__30_3670543247"/>
      <w:bookmarkStart w:id="61" w:name="__Fieldmark__30_3670543247"/>
      <w:bookmarkEnd w:id="61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2" w:name="__Fieldmark__31_3670543247"/>
      <w:bookmarkStart w:id="63" w:name="__Fieldmark__31_3670543247"/>
      <w:bookmarkEnd w:id="6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Private General Practice</w:t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4" w:name="__Fieldmark__32_3670543247"/>
      <w:bookmarkStart w:id="65" w:name="__Fieldmark__32_3670543247"/>
      <w:bookmarkEnd w:id="6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Number of sessions per month</w:t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6" w:name="__Fieldmark__33_3670543247"/>
      <w:bookmarkStart w:id="67" w:name="__Fieldmark__33_3670543247"/>
      <w:bookmarkEnd w:id="67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8" w:name="__Fieldmark__34_3670543247"/>
      <w:bookmarkStart w:id="69" w:name="__Fieldmark__34_3670543247"/>
      <w:bookmarkEnd w:id="6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sz w:val="20"/>
        </w:rPr>
      </w:pPr>
      <w:r>
        <w:rPr>
          <w:sz w:val="20"/>
        </w:rPr>
        <w:t>Occupational Medicine</w:t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70" w:name="__Fieldmark__35_3670543247"/>
      <w:bookmarkStart w:id="71" w:name="__Fieldmark__35_3670543247"/>
      <w:bookmarkEnd w:id="7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Number of sessions per month</w:t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72" w:name="__Fieldmark__36_3670543247"/>
      <w:bookmarkStart w:id="73" w:name="__Fieldmark__36_3670543247"/>
      <w:bookmarkEnd w:id="73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74" w:name="__Fieldmark__37_3670543247"/>
      <w:bookmarkStart w:id="75" w:name="__Fieldmark__37_3670543247"/>
      <w:bookmarkEnd w:id="7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4320" w:leader="none"/>
        </w:tabs>
        <w:ind w:left="360" w:hanging="0"/>
        <w:jc w:val="both"/>
        <w:rPr>
          <w:i/>
          <w:i/>
          <w:sz w:val="20"/>
        </w:rPr>
      </w:pPr>
      <w:r>
        <w:rPr>
          <w:sz w:val="20"/>
        </w:rPr>
        <w:t>Other  (Please state)………………….</w:t>
        <w:tab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76" w:name="__Fieldmark__38_3670543247"/>
      <w:bookmarkStart w:id="77" w:name="__Fieldmark__38_3670543247"/>
      <w:bookmarkEnd w:id="77"/>
      <w:r>
        <w:rPr>
          <w:sz w:val="20"/>
        </w:rPr>
      </w:r>
      <w:r>
        <w:rPr>
          <w:sz w:val="20"/>
        </w:rPr>
        <w:fldChar w:fldCharType="end"/>
      </w:r>
      <w:r>
        <w:rPr>
          <w:i/>
          <w:sz w:val="20"/>
        </w:rPr>
        <w:t xml:space="preserve"> </w:t>
        <w:tab/>
      </w:r>
      <w:r>
        <w:rPr>
          <w:sz w:val="20"/>
        </w:rPr>
        <w:t>Number of sessions per month</w:t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78" w:name="__Fieldmark__39_3670543247"/>
      <w:bookmarkStart w:id="79" w:name="__Fieldmark__39_3670543247"/>
      <w:bookmarkEnd w:id="79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0" w:name="__Fieldmark__40_3670543247"/>
      <w:bookmarkStart w:id="81" w:name="__Fieldmark__40_3670543247"/>
      <w:bookmarkEnd w:id="8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TextBody"/>
        <w:ind w:left="3960" w:firstLine="360"/>
        <w:rPr>
          <w:sz w:val="20"/>
        </w:rPr>
      </w:pPr>
      <w:r>
        <w:rPr>
          <w:sz w:val="20"/>
        </w:rPr>
        <w:t xml:space="preserve">Total number of non-nhs sessions per month  </w:t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2" w:name="__Fieldmark__41_3670543247"/>
      <w:bookmarkStart w:id="83" w:name="__Fieldmark__41_3670543247"/>
      <w:bookmarkEnd w:id="83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4" w:name="__Fieldmark__42_3670543247"/>
      <w:bookmarkStart w:id="85" w:name="__Fieldmark__42_3670543247"/>
      <w:bookmarkEnd w:id="8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TextBody"/>
        <w:ind w:left="3960" w:firstLine="360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>7.  In relation to clinical general practice, under what title(s) do you work? (you may fill more then one box):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Locum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6" w:name="__Fieldmark__43_3670543247"/>
      <w:bookmarkStart w:id="87" w:name="__Fieldmark__43_3670543247"/>
      <w:bookmarkEnd w:id="8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Assistant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8" w:name="__Fieldmark__44_3670543247"/>
      <w:bookmarkStart w:id="89" w:name="__Fieldmark__44_3670543247"/>
      <w:bookmarkEnd w:id="8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 xml:space="preserve">Associate 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90" w:name="__Fieldmark__45_3670543247"/>
      <w:bookmarkStart w:id="91" w:name="__Fieldmark__45_3670543247"/>
      <w:bookmarkEnd w:id="9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Fellow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92" w:name="__Fieldmark__46_3670543247"/>
      <w:bookmarkStart w:id="93" w:name="__Fieldmark__46_3670543247"/>
      <w:bookmarkEnd w:id="9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Retainee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94" w:name="__Fieldmark__47_3670543247"/>
      <w:bookmarkStart w:id="95" w:name="__Fieldmark__47_3670543247"/>
      <w:bookmarkEnd w:id="9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Other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96" w:name="__Fieldmark__48_3670543247"/>
      <w:bookmarkStart w:id="97" w:name="__Fieldmark__48_3670543247"/>
      <w:bookmarkEnd w:id="9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please state ……………………………….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8.  In relation to </w:t>
      </w:r>
      <w:r>
        <w:rPr>
          <w:b/>
          <w:i/>
          <w:sz w:val="20"/>
        </w:rPr>
        <w:t>clinical general practice</w:t>
      </w:r>
      <w:r>
        <w:rPr>
          <w:sz w:val="20"/>
        </w:rPr>
        <w:t xml:space="preserve"> </w:t>
      </w:r>
      <w:r>
        <w:rPr>
          <w:b/>
          <w:i/>
          <w:sz w:val="20"/>
        </w:rPr>
        <w:t>during working hours</w:t>
      </w:r>
      <w:r>
        <w:rPr>
          <w:sz w:val="20"/>
        </w:rPr>
        <w:t>, what was your average sessional commitment per week over the last year?: Please complete one box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&lt;1</w:t>
        <w:tab/>
      </w: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98" w:name="__Fieldmark__49_3670543247"/>
      <w:bookmarkStart w:id="99" w:name="__Fieldmark__49_3670543247"/>
      <w:bookmarkEnd w:id="9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1 </w:t>
      </w: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0" w:name="__Fieldmark__50_3670543247"/>
      <w:bookmarkStart w:id="101" w:name="__Fieldmark__50_3670543247"/>
      <w:bookmarkEnd w:id="10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2 </w:t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2" w:name="__Fieldmark__51_3670543247"/>
      <w:bookmarkStart w:id="103" w:name="__Fieldmark__51_3670543247"/>
      <w:bookmarkEnd w:id="10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3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4" w:name="__Fieldmark__52_3670543247"/>
      <w:bookmarkStart w:id="105" w:name="__Fieldmark__52_3670543247"/>
      <w:bookmarkEnd w:id="10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4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6" w:name="__Fieldmark__53_3670543247"/>
      <w:bookmarkStart w:id="107" w:name="__Fieldmark__53_3670543247"/>
      <w:bookmarkEnd w:id="10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5 </w:t>
      </w: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8" w:name="__Fieldmark__54_3670543247"/>
      <w:bookmarkStart w:id="109" w:name="__Fieldmark__54_3670543247"/>
      <w:bookmarkEnd w:id="10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6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10" w:name="__Fieldmark__55_3670543247"/>
      <w:bookmarkStart w:id="111" w:name="__Fieldmark__55_3670543247"/>
      <w:bookmarkEnd w:id="11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7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12" w:name="__Fieldmark__56_3670543247"/>
      <w:bookmarkStart w:id="113" w:name="__Fieldmark__56_3670543247"/>
      <w:bookmarkEnd w:id="11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8 </w:t>
      </w: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14" w:name="__Fieldmark__57_3670543247"/>
      <w:bookmarkStart w:id="115" w:name="__Fieldmark__57_3670543247"/>
      <w:bookmarkEnd w:id="11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9 </w:t>
      </w: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16" w:name="__Fieldmark__58_3670543247"/>
      <w:bookmarkStart w:id="117" w:name="__Fieldmark__58_3670543247"/>
      <w:bookmarkEnd w:id="11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10 </w:t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18" w:name="__Fieldmark__59_3670543247"/>
      <w:bookmarkStart w:id="119" w:name="__Fieldmark__59_3670543247"/>
      <w:bookmarkEnd w:id="11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9.   In relation to clinical general practice did you contribute to </w:t>
      </w:r>
      <w:r>
        <w:rPr>
          <w:b/>
          <w:i/>
          <w:sz w:val="20"/>
        </w:rPr>
        <w:t>out of hours</w:t>
      </w:r>
      <w:r>
        <w:rPr>
          <w:sz w:val="20"/>
        </w:rPr>
        <w:t xml:space="preserve"> work?</w:t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  <w:t>Please fill</w:t>
        <w:tab/>
        <w:tab/>
        <w:tab/>
        <w:t>Please fill</w:t>
      </w:r>
    </w:p>
    <w:p>
      <w:pPr>
        <w:pStyle w:val="Normal"/>
        <w:ind w:left="360" w:hanging="0"/>
        <w:jc w:val="both"/>
        <w:rPr/>
      </w:pPr>
      <w:r>
        <w:rPr>
          <w:sz w:val="20"/>
        </w:rPr>
        <w:t>Yes</w:t>
        <w:tab/>
      </w: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20" w:name="__Fieldmark__60_3670543247"/>
      <w:bookmarkStart w:id="121" w:name="__Fieldmark__60_3670543247"/>
      <w:bookmarkEnd w:id="12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10</w:t>
        <w:tab/>
        <w:tab/>
        <w:t>No</w:t>
      </w: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22" w:name="__Fieldmark__61_3670543247"/>
      <w:bookmarkStart w:id="123" w:name="__Fieldmark__61_3670543247"/>
      <w:bookmarkEnd w:id="12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to go to 11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10. What was your sessional commitment to out of hour’s work </w:t>
      </w:r>
      <w:r>
        <w:rPr>
          <w:sz w:val="20"/>
          <w:u w:val="single"/>
        </w:rPr>
        <w:t>over the last 12 months</w:t>
      </w:r>
      <w:r>
        <w:rPr>
          <w:sz w:val="20"/>
        </w:rPr>
        <w:t>?</w:t>
      </w:r>
    </w:p>
    <w:p>
      <w:pPr>
        <w:pStyle w:val="Normal"/>
        <w:ind w:left="2880" w:firstLine="720"/>
        <w:jc w:val="both"/>
        <w:rPr>
          <w:sz w:val="20"/>
        </w:rPr>
      </w:pPr>
      <w:r>
        <w:rPr>
          <w:sz w:val="20"/>
        </w:rPr>
        <w:t>Number of sessions</w:t>
      </w:r>
    </w:p>
    <w:p>
      <w:pPr>
        <w:pStyle w:val="Normal"/>
        <w:ind w:left="360" w:hanging="0"/>
        <w:jc w:val="both"/>
        <w:rPr>
          <w:sz w:val="28"/>
        </w:rPr>
      </w:pPr>
      <w:r>
        <w:rPr>
          <w:sz w:val="20"/>
        </w:rPr>
        <w:t xml:space="preserve">Evening (all days) </w:t>
        <w:tab/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24" w:name="__Fieldmark__62_3670543247"/>
      <w:bookmarkStart w:id="125" w:name="__Fieldmark__62_3670543247"/>
      <w:bookmarkEnd w:id="125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26" w:name="__Fieldmark__63_3670543247"/>
      <w:bookmarkStart w:id="127" w:name="__Fieldmark__63_3670543247"/>
      <w:bookmarkEnd w:id="127"/>
      <w:r/>
      <w:r>
        <w:rPr>
          <w:sz w:val="28"/>
        </w:rPr>
        <w:fldChar w:fldCharType="end"/>
      </w:r>
      <w:r>
        <w:rPr>
          <w:sz w:val="28"/>
        </w:rPr>
      </w:r>
    </w:p>
    <w:p>
      <w:pPr>
        <w:pStyle w:val="Normal"/>
        <w:ind w:left="360" w:hanging="0"/>
        <w:jc w:val="both"/>
        <w:rPr>
          <w:sz w:val="28"/>
        </w:rPr>
      </w:pPr>
      <w:r>
        <w:rPr>
          <w:sz w:val="20"/>
        </w:rPr>
        <w:t xml:space="preserve">Overnight (all days) </w:t>
        <w:tab/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28" w:name="__Fieldmark__64_3670543247"/>
      <w:bookmarkStart w:id="129" w:name="__Fieldmark__64_3670543247"/>
      <w:bookmarkEnd w:id="129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30" w:name="__Fieldmark__65_3670543247"/>
      <w:bookmarkStart w:id="131" w:name="__Fieldmark__65_3670543247"/>
      <w:bookmarkEnd w:id="131"/>
      <w:r/>
      <w:r>
        <w:rPr>
          <w:sz w:val="28"/>
        </w:rPr>
        <w:fldChar w:fldCharType="end"/>
      </w:r>
      <w:r>
        <w:rPr>
          <w:sz w:val="28"/>
        </w:rPr>
      </w:r>
    </w:p>
    <w:p>
      <w:pPr>
        <w:pStyle w:val="Normal"/>
        <w:ind w:left="360" w:hanging="0"/>
        <w:jc w:val="both"/>
        <w:rPr>
          <w:sz w:val="28"/>
        </w:rPr>
      </w:pPr>
      <w:r>
        <w:rPr>
          <w:sz w:val="20"/>
        </w:rPr>
        <w:t xml:space="preserve">Daytime (at weekend) </w:t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32" w:name="__Fieldmark__66_3670543247"/>
      <w:bookmarkStart w:id="133" w:name="__Fieldmark__66_3670543247"/>
      <w:bookmarkEnd w:id="133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134" w:name="__Fieldmark__67_3670543247"/>
      <w:bookmarkStart w:id="135" w:name="__Fieldmark__67_3670543247"/>
      <w:bookmarkEnd w:id="135"/>
      <w:r/>
      <w:r>
        <w:rPr>
          <w:sz w:val="28"/>
        </w:rPr>
        <w:fldChar w:fldCharType="end"/>
      </w:r>
      <w:r>
        <w:rPr>
          <w:sz w:val="28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>11. Do you intend to work in out of hours following the introduction of the new GMS contract?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Yes</w:t>
        <w:tab/>
        <w:tab/>
      </w: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36" w:name="__Fieldmark__68_3670543247"/>
      <w:bookmarkStart w:id="137" w:name="__Fieldmark__68_3670543247"/>
      <w:bookmarkEnd w:id="13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12</w:t>
      </w:r>
    </w:p>
    <w:p>
      <w:pPr>
        <w:pStyle w:val="Normal"/>
        <w:ind w:firstLine="360"/>
        <w:jc w:val="both"/>
        <w:rPr/>
      </w:pPr>
      <w:r>
        <w:rPr>
          <w:sz w:val="20"/>
        </w:rPr>
        <w:t>No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38" w:name="__Fieldmark__69_3670543247"/>
      <w:bookmarkStart w:id="139" w:name="__Fieldmark__69_3670543247"/>
      <w:bookmarkEnd w:id="13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go to 13</w:t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>13. Will your out of hours commitment: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Stay the sam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0" w:name="__Fieldmark__70_3670543247"/>
      <w:bookmarkStart w:id="141" w:name="__Fieldmark__70_3670543247"/>
      <w:bookmarkEnd w:id="14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In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2" w:name="__Fieldmark__71_3670543247"/>
      <w:bookmarkStart w:id="143" w:name="__Fieldmark__71_3670543247"/>
      <w:bookmarkEnd w:id="14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De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4" w:name="__Fieldmark__72_3670543247"/>
      <w:bookmarkStart w:id="145" w:name="__Fieldmark__72_3670543247"/>
      <w:bookmarkEnd w:id="14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Heading4"/>
        <w:ind w:left="360" w:hanging="0"/>
        <w:rPr/>
      </w:pPr>
      <w:r>
        <w:rPr/>
        <w:t>Career Intentions</w:t>
      </w:r>
    </w:p>
    <w:p>
      <w:pPr>
        <w:pStyle w:val="TextBody"/>
        <w:rPr>
          <w:sz w:val="20"/>
        </w:rPr>
      </w:pPr>
      <w:r>
        <w:rPr>
          <w:sz w:val="20"/>
        </w:rPr>
        <w:t>14. In the next five years, what are you likely career intentions? (Complete all that apply)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Locuming</w:t>
        <w:tab/>
        <w:tab/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6" w:name="__Fieldmark__73_3670543247"/>
      <w:bookmarkStart w:id="147" w:name="__Fieldmark__73_3670543247"/>
      <w:bookmarkEnd w:id="14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*Leave general practice</w:t>
        <w:tab/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8" w:name="__Fieldmark__74_3670543247"/>
      <w:bookmarkStart w:id="149" w:name="__Fieldmark__74_3670543247"/>
      <w:bookmarkEnd w:id="14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  <w:t>Salaried Assistant/Associate</w:t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50" w:name="__Fieldmark__75_3670543247"/>
      <w:bookmarkStart w:id="151" w:name="__Fieldmark__75_3670543247"/>
      <w:bookmarkEnd w:id="15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*Leave NHS</w:t>
        <w:tab/>
        <w:tab/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52" w:name="__Fieldmark__76_3670543247"/>
      <w:bookmarkStart w:id="153" w:name="__Fieldmark__76_3670543247"/>
      <w:bookmarkEnd w:id="15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Retainee</w:t>
        <w:tab/>
        <w:tab/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54" w:name="__Fieldmark__77_3670543247"/>
      <w:bookmarkStart w:id="155" w:name="__Fieldmark__77_3670543247"/>
      <w:bookmarkEnd w:id="15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*Leave Medicine</w:t>
        <w:tab/>
        <w:tab/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56" w:name="__Fieldmark__78_3670543247"/>
      <w:bookmarkStart w:id="157" w:name="__Fieldmark__78_3670543247"/>
      <w:bookmarkEnd w:id="15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  <w:t>Become a partner</w:t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58" w:name="__Fieldmark__79_3670543247"/>
      <w:bookmarkStart w:id="159" w:name="__Fieldmark__79_3670543247"/>
      <w:bookmarkEnd w:id="15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 xml:space="preserve">*Leave UK </w:t>
        <w:tab/>
        <w:tab/>
        <w:tab/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0" w:name="__Fieldmark__80_3670543247"/>
      <w:bookmarkStart w:id="161" w:name="__Fieldmark__80_3670543247"/>
      <w:bookmarkEnd w:id="16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firstLine="360"/>
        <w:jc w:val="both"/>
        <w:rPr/>
      </w:pPr>
      <w:r>
        <w:rPr>
          <w:sz w:val="20"/>
        </w:rPr>
        <w:t>Other please say what</w:t>
        <w:tab/>
        <w:tab/>
        <w:tab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2" w:name="__Fieldmark__81_3670543247"/>
      <w:bookmarkStart w:id="163" w:name="__Fieldmark__81_3670543247"/>
      <w:bookmarkEnd w:id="16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                        …………………………….</w:t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  <w:t>If you filled any of the options marked * please say why…………………………………………</w:t>
      </w:r>
    </w:p>
    <w:p>
      <w:pPr>
        <w:pStyle w:val="Normal"/>
        <w:ind w:first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15. If you are going to continue in your current roles, do you think your </w:t>
      </w:r>
      <w:r>
        <w:rPr>
          <w:sz w:val="20"/>
          <w:u w:val="single"/>
        </w:rPr>
        <w:t>clinical</w:t>
      </w:r>
      <w:r>
        <w:rPr>
          <w:sz w:val="20"/>
        </w:rPr>
        <w:t xml:space="preserve"> commitment will:</w:t>
      </w:r>
    </w:p>
    <w:p>
      <w:pPr>
        <w:pStyle w:val="Heading3"/>
        <w:ind w:firstLine="360"/>
        <w:rPr>
          <w:sz w:val="20"/>
        </w:rPr>
      </w:pPr>
      <w:r>
        <w:rPr>
          <w:sz w:val="20"/>
        </w:rPr>
        <w:t>General Practice</w:t>
        <w:tab/>
        <w:tab/>
        <w:tab/>
        <w:t>NHS (NON-GP)</w:t>
        <w:tab/>
        <w:tab/>
        <w:tab/>
        <w:t>NON-NHS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Stay sam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4" w:name="__Fieldmark__82_3670543247"/>
      <w:bookmarkStart w:id="165" w:name="__Fieldmark__82_3670543247"/>
      <w:bookmarkEnd w:id="16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Stay sam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6" w:name="__Fieldmark__83_3670543247"/>
      <w:bookmarkStart w:id="167" w:name="__Fieldmark__83_3670543247"/>
      <w:bookmarkEnd w:id="16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Stay sam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8" w:name="__Fieldmark__84_3670543247"/>
      <w:bookmarkStart w:id="169" w:name="__Fieldmark__84_3670543247"/>
      <w:bookmarkEnd w:id="169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In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70" w:name="__Fieldmark__85_3670543247"/>
      <w:bookmarkStart w:id="171" w:name="__Fieldmark__85_3670543247"/>
      <w:bookmarkEnd w:id="17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In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72" w:name="__Fieldmark__86_3670543247"/>
      <w:bookmarkStart w:id="173" w:name="__Fieldmark__86_3670543247"/>
      <w:bookmarkEnd w:id="17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In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74" w:name="__Fieldmark__87_3670543247"/>
      <w:bookmarkStart w:id="175" w:name="__Fieldmark__87_3670543247"/>
      <w:bookmarkEnd w:id="17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Decrease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76" w:name="__Fieldmark__88_3670543247"/>
      <w:bookmarkStart w:id="177" w:name="__Fieldmark__88_3670543247"/>
      <w:bookmarkEnd w:id="17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Decreas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78" w:name="__Fieldmark__89_3670543247"/>
      <w:bookmarkStart w:id="179" w:name="__Fieldmark__89_3670543247"/>
      <w:bookmarkEnd w:id="17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ab/>
        <w:t>Decreas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0" w:name="__Fieldmark__90_3670543247"/>
      <w:bookmarkStart w:id="181" w:name="__Fieldmark__90_3670543247"/>
      <w:bookmarkEnd w:id="181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Heading2"/>
        <w:rPr>
          <w:b/>
          <w:b/>
          <w:bCs/>
          <w:i/>
          <w:i/>
          <w:iCs/>
          <w:u w:val="none"/>
        </w:rPr>
      </w:pPr>
      <w:r>
        <w:rPr>
          <w:b/>
          <w:bCs/>
          <w:i/>
          <w:iCs/>
          <w:u w:val="none"/>
        </w:rPr>
        <w:t>About You</w:t>
      </w:r>
    </w:p>
    <w:p>
      <w:pPr>
        <w:pStyle w:val="TextBody"/>
        <w:rPr>
          <w:sz w:val="20"/>
        </w:rPr>
      </w:pPr>
      <w:r>
        <w:rPr>
          <w:sz w:val="20"/>
        </w:rPr>
        <w:t>16. Are you  ?</w:t>
        <w:tab/>
        <w:tab/>
        <w:t xml:space="preserve">      Male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2" w:name="__Fieldmark__91_3670543247"/>
      <w:bookmarkStart w:id="183" w:name="__Fieldmark__91_3670543247"/>
      <w:bookmarkEnd w:id="18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Female</w:t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4" w:name="__Fieldmark__92_3670543247"/>
      <w:bookmarkStart w:id="185" w:name="__Fieldmark__92_3670543247"/>
      <w:bookmarkEnd w:id="185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/>
      </w:pPr>
      <w:r>
        <w:rPr>
          <w:sz w:val="20"/>
        </w:rPr>
        <w:t>17. How old are you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6" w:name="__Fieldmark__93_3670543247"/>
      <w:bookmarkStart w:id="187" w:name="__Fieldmark__93_3670543247"/>
      <w:bookmarkEnd w:id="187"/>
      <w:r>
        <w:rPr>
          <w:sz w:val="20"/>
        </w:rPr>
      </w:r>
      <w:r>
        <w:rPr>
          <w:sz w:val="20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8" w:name="__Fieldmark__94_3670543247"/>
      <w:bookmarkStart w:id="189" w:name="__Fieldmark__94_3670543247"/>
      <w:bookmarkEnd w:id="18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years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>18. Where did you live for most of  the year prior to entering medical school? (please fill one)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Scotland</w:t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90" w:name="__Fieldmark__95_3670543247"/>
      <w:bookmarkStart w:id="191" w:name="__Fieldmark__95_3670543247"/>
      <w:bookmarkEnd w:id="19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Elsewhere UK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92" w:name="__Fieldmark__96_3670543247"/>
      <w:bookmarkStart w:id="193" w:name="__Fieldmark__96_3670543247"/>
      <w:bookmarkEnd w:id="19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Eire</w:t>
        <w:tab/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94" w:name="__Fieldmark__97_3670543247"/>
      <w:bookmarkStart w:id="195" w:name="__Fieldmark__97_3670543247"/>
      <w:bookmarkEnd w:id="19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</w:t>
        <w:tab/>
        <w:t>Other EAU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96" w:name="__Fieldmark__98_3670543247"/>
      <w:bookmarkStart w:id="197" w:name="__Fieldmark__98_3670543247"/>
      <w:bookmarkEnd w:id="19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Outwith EAU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98" w:name="__Fieldmark__99_3670543247"/>
      <w:bookmarkStart w:id="199" w:name="__Fieldmark__99_3670543247"/>
      <w:bookmarkEnd w:id="19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</w:t>
        <w:tab/>
        <w:t>Please say where ………………….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>18. Where did you go to medical school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Scotland</w:t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0" w:name="__Fieldmark__100_3670543247"/>
      <w:bookmarkStart w:id="201" w:name="__Fieldmark__100_3670543247"/>
      <w:bookmarkEnd w:id="20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ab/>
        <w:t>Elsewhere UK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2" w:name="__Fieldmark__101_3670543247"/>
      <w:bookmarkStart w:id="203" w:name="__Fieldmark__101_3670543247"/>
      <w:bookmarkEnd w:id="203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Eire</w:t>
        <w:tab/>
        <w:tab/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4" w:name="__Fieldmark__102_3670543247"/>
      <w:bookmarkStart w:id="205" w:name="__Fieldmark__102_3670543247"/>
      <w:bookmarkEnd w:id="20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</w:t>
        <w:tab/>
        <w:t>Other EAU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6" w:name="__Fieldmark__103_3670543247"/>
      <w:bookmarkStart w:id="207" w:name="__Fieldmark__103_3670543247"/>
      <w:bookmarkEnd w:id="207"/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ind w:left="360" w:hanging="0"/>
        <w:jc w:val="both"/>
        <w:rPr/>
      </w:pPr>
      <w:r>
        <w:rPr>
          <w:sz w:val="20"/>
        </w:rPr>
        <w:t>Outwith EAU</w:t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8" w:name="__Fieldmark__104_3670543247"/>
      <w:bookmarkStart w:id="209" w:name="__Fieldmark__104_3670543247"/>
      <w:bookmarkEnd w:id="20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</w:t>
        <w:tab/>
        <w:t>Please say where ………………….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 xml:space="preserve">19. Which year did you qualify?   </w:t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10" w:name="__Fieldmark__105_3670543247"/>
      <w:bookmarkStart w:id="211" w:name="__Fieldmark__105_3670543247"/>
      <w:bookmarkEnd w:id="211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12" w:name="__Fieldmark__106_3670543247"/>
      <w:bookmarkStart w:id="213" w:name="__Fieldmark__106_3670543247"/>
      <w:bookmarkEnd w:id="213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14" w:name="__Fieldmark__107_3670543247"/>
      <w:bookmarkStart w:id="215" w:name="__Fieldmark__107_3670543247"/>
      <w:bookmarkEnd w:id="215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16" w:name="__Fieldmark__108_3670543247"/>
      <w:bookmarkStart w:id="217" w:name="__Fieldmark__108_3670543247"/>
      <w:bookmarkEnd w:id="217"/>
      <w:r/>
      <w:r>
        <w:rPr>
          <w:sz w:val="28"/>
        </w:rPr>
        <w:fldChar w:fldCharType="end"/>
      </w:r>
      <w:r>
        <w:rPr>
          <w:sz w:val="28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 xml:space="preserve">20.  Which year did you complete vocational training (if applicable)? </w:t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18" w:name="__Fieldmark__109_3670543247"/>
      <w:bookmarkStart w:id="219" w:name="__Fieldmark__109_3670543247"/>
      <w:bookmarkEnd w:id="219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20" w:name="__Fieldmark__110_3670543247"/>
      <w:bookmarkStart w:id="221" w:name="__Fieldmark__110_3670543247"/>
      <w:bookmarkEnd w:id="221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22" w:name="__Fieldmark__111_3670543247"/>
      <w:bookmarkStart w:id="223" w:name="__Fieldmark__111_3670543247"/>
      <w:bookmarkEnd w:id="223"/>
      <w:r>
        <w:rPr>
          <w:sz w:val="28"/>
        </w:rPr>
      </w:r>
      <w:r>
        <w:rPr>
          <w:sz w:val="28"/>
        </w:rPr>
        <w:fldChar w:fldCharType="end"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28"/>
        </w:rPr>
        <w:instrText xml:space="preserve"> FORMCHECKBOX </w:instrText>
      </w:r>
      <w:r>
        <w:rPr>
          <w:sz w:val="28"/>
        </w:rPr>
        <w:fldChar w:fldCharType="separate"/>
      </w:r>
      <w:bookmarkStart w:id="224" w:name="__Fieldmark__112_3670543247"/>
      <w:bookmarkStart w:id="225" w:name="__Fieldmark__112_3670543247"/>
      <w:bookmarkEnd w:id="225"/>
      <w:r/>
      <w:r>
        <w:rPr>
          <w:sz w:val="28"/>
        </w:rPr>
        <w:fldChar w:fldCharType="end"/>
      </w:r>
      <w:r>
        <w:rPr>
          <w:sz w:val="28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>Thank you for completing the questionnaire We really appreciate it. Please add any other comments here or on a separate page</w:t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709" w:top="1134" w:footer="79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iCs/>
      </w:rPr>
      <w:t xml:space="preserve">Non-principal workload survey                      </w:t>
    </w:r>
    <w:r>
      <w:rPr>
        <w:b/>
        <w:i/>
        <w:iCs/>
      </w:rPr>
      <w:t xml:space="preserve"> APPENDIX 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360"/>
      <w:jc w:val="both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" w:hanging="0"/>
      <w:jc w:val="both"/>
      <w:outlineLvl w:val="3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hsbase">
    <w:name w:val="nhs_base"/>
    <w:basedOn w:val="Normal"/>
    <w:qFormat/>
    <w:pPr/>
    <w:rPr>
      <w:kern w:val="2"/>
      <w:sz w:val="22"/>
    </w:rPr>
  </w:style>
  <w:style w:type="paragraph" w:styleId="Nhsinfo">
    <w:name w:val="nhs_info"/>
    <w:basedOn w:val="Nhsbase"/>
    <w:qFormat/>
    <w:pPr>
      <w:tabs>
        <w:tab w:val="clear" w:pos="720"/>
        <w:tab w:val="left" w:pos="993" w:leader="none"/>
      </w:tabs>
      <w:ind w:left="993" w:hanging="993"/>
    </w:pPr>
    <w:rPr>
      <w:sz w:val="18"/>
    </w:rPr>
  </w:style>
  <w:style w:type="paragraph" w:styleId="Nhsbadd">
    <w:name w:val="nhs_badd"/>
    <w:basedOn w:val="Nhsinfo"/>
    <w:qFormat/>
    <w:pPr>
      <w:keepNext w:val="true"/>
      <w:keepLines/>
      <w:tabs>
        <w:tab w:val="clear" w:pos="993"/>
      </w:tabs>
      <w:ind w:left="48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4320" w:leader="none"/>
      </w:tabs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8T13:16:00Z</dcterms:created>
  <dc:creator>CarolN</dc:creator>
  <dc:description/>
  <cp:keywords/>
  <dc:language>en-US</dc:language>
  <cp:lastModifiedBy>BRIAN MCKINSTRY</cp:lastModifiedBy>
  <cp:lastPrinted>2003-11-21T16:57:00Z</cp:lastPrinted>
  <dcterms:modified xsi:type="dcterms:W3CDTF">2006-01-08T13:16:00Z</dcterms:modified>
  <cp:revision>2</cp:revision>
  <dc:subject/>
  <dc:title>Address:*</dc:title>
</cp:coreProperties>
</file>